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D33" w:rsidRPr="008F35B4" w:rsidRDefault="008F35B4">
      <w:pPr>
        <w:rPr>
          <w:rFonts w:ascii="Times New Roman" w:hAnsi="Times New Roman" w:cs="Times New Roman"/>
          <w:b/>
          <w:sz w:val="24"/>
          <w:szCs w:val="24"/>
        </w:rPr>
      </w:pPr>
      <w:r w:rsidRPr="008F35B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06E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F35B4">
        <w:rPr>
          <w:rFonts w:ascii="Times New Roman" w:hAnsi="Times New Roman" w:cs="Times New Roman"/>
          <w:b/>
          <w:sz w:val="24"/>
          <w:szCs w:val="24"/>
        </w:rPr>
        <w:t>S</w:t>
      </w:r>
      <w:r w:rsidR="00E23C70">
        <w:rPr>
          <w:rFonts w:ascii="Times New Roman" w:hAnsi="Times New Roman" w:cs="Times New Roman"/>
          <w:b/>
          <w:sz w:val="24"/>
          <w:szCs w:val="24"/>
        </w:rPr>
        <w:t>1</w:t>
      </w:r>
      <w:r w:rsidRPr="008F35B4">
        <w:rPr>
          <w:rFonts w:ascii="Times New Roman" w:hAnsi="Times New Roman" w:cs="Times New Roman"/>
          <w:b/>
          <w:sz w:val="24"/>
          <w:szCs w:val="24"/>
        </w:rPr>
        <w:t xml:space="preserve">: Global </w:t>
      </w:r>
      <w:r w:rsidR="00D06E19">
        <w:rPr>
          <w:rFonts w:ascii="Times New Roman" w:hAnsi="Times New Roman" w:cs="Times New Roman"/>
          <w:b/>
          <w:sz w:val="24"/>
          <w:szCs w:val="24"/>
        </w:rPr>
        <w:t>c</w:t>
      </w:r>
      <w:r w:rsidRPr="008F35B4">
        <w:rPr>
          <w:rFonts w:ascii="Times New Roman" w:hAnsi="Times New Roman" w:cs="Times New Roman"/>
          <w:b/>
          <w:sz w:val="24"/>
          <w:szCs w:val="24"/>
        </w:rPr>
        <w:t xml:space="preserve">ompilation of </w:t>
      </w:r>
      <w:r w:rsidR="00D06E19">
        <w:rPr>
          <w:rFonts w:ascii="Times New Roman" w:hAnsi="Times New Roman" w:cs="Times New Roman"/>
          <w:b/>
          <w:sz w:val="24"/>
          <w:szCs w:val="24"/>
        </w:rPr>
        <w:t>p</w:t>
      </w:r>
      <w:r w:rsidRPr="008F35B4">
        <w:rPr>
          <w:rFonts w:ascii="Times New Roman" w:hAnsi="Times New Roman" w:cs="Times New Roman"/>
          <w:b/>
          <w:sz w:val="24"/>
          <w:szCs w:val="24"/>
        </w:rPr>
        <w:t xml:space="preserve">ublished </w:t>
      </w:r>
      <w:r w:rsidRPr="008F35B4">
        <w:rPr>
          <w:rFonts w:ascii="Times New Roman" w:hAnsi="Times New Roman" w:cs="Times New Roman"/>
          <w:b/>
          <w:i/>
          <w:sz w:val="24"/>
          <w:szCs w:val="24"/>
        </w:rPr>
        <w:t xml:space="preserve">M. bovis </w:t>
      </w:r>
      <w:r w:rsidR="00D06E19">
        <w:rPr>
          <w:rFonts w:ascii="Times New Roman" w:hAnsi="Times New Roman" w:cs="Times New Roman"/>
          <w:b/>
          <w:sz w:val="24"/>
          <w:szCs w:val="24"/>
        </w:rPr>
        <w:t>g</w:t>
      </w:r>
      <w:bookmarkStart w:id="0" w:name="_GoBack"/>
      <w:bookmarkEnd w:id="0"/>
      <w:r w:rsidRPr="008F35B4">
        <w:rPr>
          <w:rFonts w:ascii="Times New Roman" w:hAnsi="Times New Roman" w:cs="Times New Roman"/>
          <w:b/>
          <w:sz w:val="24"/>
          <w:szCs w:val="24"/>
        </w:rPr>
        <w:t>enomes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2430"/>
        <w:gridCol w:w="2160"/>
        <w:gridCol w:w="1710"/>
        <w:gridCol w:w="1170"/>
        <w:gridCol w:w="1620"/>
      </w:tblGrid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1E59EC" w:rsidRDefault="001E5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9EC">
              <w:rPr>
                <w:rFonts w:ascii="Times New Roman" w:hAnsi="Times New Roman" w:cs="Times New Roman"/>
                <w:b/>
                <w:sz w:val="24"/>
                <w:szCs w:val="24"/>
              </w:rPr>
              <w:t>ENA accession</w:t>
            </w:r>
          </w:p>
        </w:tc>
        <w:tc>
          <w:tcPr>
            <w:tcW w:w="2160" w:type="dxa"/>
            <w:noWrap/>
            <w:hideMark/>
          </w:tcPr>
          <w:p w:rsidR="001E59EC" w:rsidRPr="001E59EC" w:rsidRDefault="001E5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9EC">
              <w:rPr>
                <w:rFonts w:ascii="Times New Roman" w:hAnsi="Times New Roman" w:cs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710" w:type="dxa"/>
            <w:noWrap/>
            <w:hideMark/>
          </w:tcPr>
          <w:p w:rsidR="001E59EC" w:rsidRPr="001E59EC" w:rsidRDefault="001E5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9EC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170" w:type="dxa"/>
            <w:noWrap/>
            <w:hideMark/>
          </w:tcPr>
          <w:p w:rsidR="001E59EC" w:rsidRPr="001E59EC" w:rsidRDefault="001E5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9EC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620" w:type="dxa"/>
            <w:noWrap/>
            <w:hideMark/>
          </w:tcPr>
          <w:p w:rsidR="001E59EC" w:rsidRPr="001E59EC" w:rsidRDefault="001E59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E59EC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  <w:proofErr w:type="spellEnd"/>
            <w:r w:rsidRPr="001E59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59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59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0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adg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0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0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adg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0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adg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0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adg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0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0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0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0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adg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0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1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1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1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1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1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1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1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1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1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1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2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2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2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2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2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2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2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2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2562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320940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65705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5988479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65705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5988479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65706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5988479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65706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5988479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65706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5988479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65706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5988479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R165707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5988479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38272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54310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3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4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6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7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8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8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8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8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8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8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9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9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9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199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0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0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0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1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3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4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4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4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4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6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6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6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7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7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9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9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9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09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0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0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0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0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0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R179211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1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1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1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2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2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2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4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4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4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4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4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6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6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6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7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7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7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8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8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8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8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9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9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19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23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24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hite-tailed 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33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33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33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34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34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179242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78511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8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8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8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9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9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9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R84179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9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9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9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9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9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79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0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0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0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0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0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0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0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0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0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0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adg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1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1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1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1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1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1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1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1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1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1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2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2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2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2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2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2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2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2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2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2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3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3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R84183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3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3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3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3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3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3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3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4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4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4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4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4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4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4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4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4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4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5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5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5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5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5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5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5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5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5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5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6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6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6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6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6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6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6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6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6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7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7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R84187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7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7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7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7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7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7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8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8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8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8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8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8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8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8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8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8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9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9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9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9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9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9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9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9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9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89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90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90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84190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697251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411715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ild boa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783471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6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6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6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6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6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6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6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6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R56426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6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7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7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7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7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7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7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7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7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7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7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8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8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8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8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8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8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8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8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8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8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9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9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9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9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9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9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9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9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9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29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0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0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0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0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0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0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0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R56430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0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0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1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1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1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1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1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1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1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1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1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1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2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2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2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2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2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2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2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2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2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2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3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3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3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3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3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3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3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3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3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3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4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4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4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4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4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4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R56434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4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4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4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5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5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5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5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5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5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5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5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5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5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6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6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6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6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6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6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6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6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6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6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7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7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7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7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7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7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7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7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7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7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8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8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8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8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8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R56438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8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8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8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8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9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9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9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9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9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9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9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9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9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39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0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0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0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0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0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0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0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0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0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0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1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1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1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1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1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1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1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1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1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1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2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2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2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2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R56442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2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2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2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2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2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3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3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3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3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3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3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3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toa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3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3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3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4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4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4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4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4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4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4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4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4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4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5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5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5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5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5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5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5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5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5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5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6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6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6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R56446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6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6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6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6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6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6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7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7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7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7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7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7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7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56447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69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69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69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0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1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1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2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2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2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3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3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3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3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4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4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4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5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5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5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5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6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6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7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7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R521677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7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7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8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8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8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8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79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0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0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0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0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1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1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1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1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1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2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2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3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4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5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5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5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6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6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6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6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6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7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7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7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7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7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7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8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9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9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89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R521689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0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0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0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0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0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1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1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1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1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2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erret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2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2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3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3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3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3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3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4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4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4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5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5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5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6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6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6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6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6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7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7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7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7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8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21698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209138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3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Lio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3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4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Kudu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4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R181554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4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4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4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4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4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4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4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Lio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R181555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Lio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412523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19668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ild boar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684564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5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5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6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6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6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6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6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6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6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6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6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6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7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7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7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7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7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7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7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7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7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7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8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8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8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8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8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8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8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R565738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8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8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9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9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9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9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9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9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9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9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9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39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0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0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0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0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0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0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0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0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0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0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1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1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1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1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1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1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1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1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1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1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2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2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2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2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2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2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R565742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2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2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2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3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3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3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3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3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3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3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3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3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3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4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4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4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4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4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4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4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4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4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4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5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5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5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5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5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5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5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5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5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5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6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6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6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6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6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R565746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6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6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6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6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7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7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7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7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7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7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7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7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7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7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8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8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8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8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8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8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8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8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8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8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9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9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9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9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9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9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9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9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9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49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0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0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0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0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R565750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0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0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0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0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0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1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1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1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1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1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1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1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1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1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1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2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2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2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2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2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2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2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2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2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65752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873942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670590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59589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009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009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009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056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074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074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074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074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075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171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171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171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R543172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172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173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173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179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179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179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179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3179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291727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646788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50575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646788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Wood bison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50575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646788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50575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646789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lk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50575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646789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50575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7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7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7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7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77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78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79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80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81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82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83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84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85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  <w:tr w:rsidR="001E59EC" w:rsidRPr="00E80D33" w:rsidTr="001E59EC">
        <w:trPr>
          <w:trHeight w:val="315"/>
        </w:trPr>
        <w:tc>
          <w:tcPr>
            <w:tcW w:w="243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SRR5486086</w:t>
            </w:r>
          </w:p>
        </w:tc>
        <w:tc>
          <w:tcPr>
            <w:tcW w:w="216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71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70" w:type="dxa"/>
            <w:noWrap/>
            <w:hideMark/>
          </w:tcPr>
          <w:p w:rsidR="001E59EC" w:rsidRPr="00E80D33" w:rsidRDefault="001E59EC" w:rsidP="00E8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hideMark/>
          </w:tcPr>
          <w:p w:rsidR="001E59EC" w:rsidRPr="00E80D33" w:rsidRDefault="001E59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D33">
              <w:rPr>
                <w:rFonts w:ascii="Times New Roman" w:hAnsi="Times New Roman" w:cs="Times New Roman"/>
                <w:sz w:val="24"/>
                <w:szCs w:val="24"/>
              </w:rPr>
              <w:t>29664901</w:t>
            </w:r>
          </w:p>
        </w:tc>
      </w:tr>
    </w:tbl>
    <w:p w:rsidR="00E80D33" w:rsidRDefault="00E80D33" w:rsidP="00D06E19">
      <w:pPr>
        <w:rPr>
          <w:rFonts w:ascii="Times New Roman" w:hAnsi="Times New Roman" w:cs="Times New Roman"/>
          <w:sz w:val="24"/>
          <w:szCs w:val="24"/>
        </w:rPr>
      </w:pPr>
    </w:p>
    <w:sectPr w:rsidR="00E80D33" w:rsidSect="002D0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E7C"/>
    <w:rsid w:val="000848A0"/>
    <w:rsid w:val="000929F0"/>
    <w:rsid w:val="00121EE2"/>
    <w:rsid w:val="00126E36"/>
    <w:rsid w:val="001E59EC"/>
    <w:rsid w:val="002C38B9"/>
    <w:rsid w:val="002D02DF"/>
    <w:rsid w:val="003D74E4"/>
    <w:rsid w:val="00532715"/>
    <w:rsid w:val="005D32B9"/>
    <w:rsid w:val="0063053B"/>
    <w:rsid w:val="00792E7C"/>
    <w:rsid w:val="008C38C6"/>
    <w:rsid w:val="008F35B4"/>
    <w:rsid w:val="00B65252"/>
    <w:rsid w:val="00BB0D81"/>
    <w:rsid w:val="00BC1825"/>
    <w:rsid w:val="00CC03FD"/>
    <w:rsid w:val="00CF4D85"/>
    <w:rsid w:val="00D06E19"/>
    <w:rsid w:val="00DB22F8"/>
    <w:rsid w:val="00E23C70"/>
    <w:rsid w:val="00E8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094</Words>
  <Characters>25795</Characters>
  <Application>Microsoft Office Word</Application>
  <DocSecurity>0</DocSecurity>
  <Lines>214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9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woawiredu</dc:creator>
  <cp:lastModifiedBy>Isaac Darko Otchere</cp:lastModifiedBy>
  <cp:revision>4</cp:revision>
  <dcterms:created xsi:type="dcterms:W3CDTF">2019-02-21T15:29:00Z</dcterms:created>
  <dcterms:modified xsi:type="dcterms:W3CDTF">2019-02-21T15:37:00Z</dcterms:modified>
</cp:coreProperties>
</file>